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0B" w:rsidRDefault="004B3977" w:rsidP="00303D0B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T</w:t>
      </w:r>
      <w:r w:rsidR="00303D0B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S</w:t>
      </w:r>
      <w:bookmarkStart w:id="0" w:name="_GoBack"/>
      <w:bookmarkEnd w:id="0"/>
      <w:r w:rsidR="00303D0B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3</w:t>
      </w:r>
      <w:r w:rsidR="00303D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03D0B" w:rsidRPr="007929C8">
        <w:rPr>
          <w:rFonts w:ascii="Times New Roman" w:eastAsia="Times New Roman" w:hAnsi="Times New Roman" w:cs="Times New Roman"/>
          <w:sz w:val="24"/>
          <w:szCs w:val="24"/>
        </w:rPr>
        <w:t>SLC7A5</w:t>
      </w:r>
      <w:r w:rsidR="00303D0B">
        <w:rPr>
          <w:rFonts w:ascii="Times New Roman" w:eastAsia="Times New Roman" w:hAnsi="Times New Roman" w:cs="Times New Roman"/>
          <w:sz w:val="24"/>
          <w:szCs w:val="24"/>
        </w:rPr>
        <w:t xml:space="preserve"> mRNA and patient outcome.</w:t>
      </w:r>
    </w:p>
    <w:p w:rsidR="00303D0B" w:rsidRDefault="00303D0B" w:rsidP="00303D0B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tbl>
      <w:tblPr>
        <w:tblW w:w="5000" w:type="pct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995"/>
        <w:gridCol w:w="3536"/>
        <w:gridCol w:w="2216"/>
        <w:gridCol w:w="1773"/>
      </w:tblGrid>
      <w:tr w:rsidR="00303D0B" w:rsidRPr="00A05C00" w:rsidTr="00416E21">
        <w:trPr>
          <w:trHeight w:val="26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D0B" w:rsidRPr="00A05C00" w:rsidRDefault="00303D0B" w:rsidP="00416E21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C7A5 mRNA</w:t>
            </w:r>
          </w:p>
        </w:tc>
      </w:tr>
      <w:tr w:rsidR="00303D0B" w:rsidRPr="00A05C00" w:rsidTr="00416E21">
        <w:trPr>
          <w:trHeight w:val="595"/>
        </w:trPr>
        <w:tc>
          <w:tcPr>
            <w:tcW w:w="1048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57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zard ratio </w:t>
            </w:r>
          </w:p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</w:tr>
      <w:tr w:rsidR="00303D0B" w:rsidRPr="00A05C00" w:rsidTr="00416E21">
        <w:trPr>
          <w:trHeight w:val="260"/>
        </w:trPr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303D0B" w:rsidRPr="0052008F" w:rsidRDefault="00303D0B" w:rsidP="00416E21">
            <w:pPr>
              <w:pStyle w:val="Body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  <w:r w:rsidRPr="00520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C7A5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1.121 (1.039-1.209)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05C00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303D0B" w:rsidRPr="00A05C00" w:rsidTr="00416E21">
        <w:trPr>
          <w:trHeight w:val="464"/>
        </w:trPr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N stage</w:t>
            </w:r>
          </w:p>
        </w:tc>
        <w:tc>
          <w:tcPr>
            <w:tcW w:w="1857" w:type="pc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1.877 (1.656-2.129)</w:t>
            </w:r>
          </w:p>
        </w:tc>
        <w:tc>
          <w:tcPr>
            <w:tcW w:w="1164" w:type="pc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8.9x10</w:t>
            </w:r>
            <w:r w:rsidRPr="00A05C00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  <w:tc>
          <w:tcPr>
            <w:tcW w:w="931" w:type="pct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05C00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303D0B" w:rsidRPr="00A05C00" w:rsidTr="00416E21">
        <w:trPr>
          <w:trHeight w:val="260"/>
        </w:trPr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857" w:type="pct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1.550 (1.219-1.971)</w:t>
            </w:r>
          </w:p>
        </w:tc>
        <w:tc>
          <w:tcPr>
            <w:tcW w:w="1164" w:type="pct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31" w:type="pct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05C00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303D0B" w:rsidRPr="007C37F2" w:rsidTr="00416E21">
        <w:trPr>
          <w:trHeight w:val="493"/>
        </w:trPr>
        <w:tc>
          <w:tcPr>
            <w:tcW w:w="1048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303D0B" w:rsidRPr="00A05C00" w:rsidRDefault="00303D0B" w:rsidP="00416E21">
            <w:pPr>
              <w:pStyle w:val="Body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857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1.331 (1.108-1.599)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05C0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303D0B" w:rsidRPr="00A05C00" w:rsidRDefault="00303D0B" w:rsidP="00416E21">
            <w:pPr>
              <w:pStyle w:val="Body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05C00">
              <w:rPr>
                <w:rFonts w:ascii="Times New Roman" w:hAnsi="Times New Roman" w:cs="Times New Roman"/>
                <w:b/>
              </w:rPr>
              <w:t>0.006</w:t>
            </w:r>
          </w:p>
        </w:tc>
      </w:tr>
    </w:tbl>
    <w:p w:rsidR="00303D0B" w:rsidRDefault="00303D0B" w:rsidP="00303D0B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FA1F62" w:rsidRPr="00303D0B" w:rsidRDefault="00FA1F62" w:rsidP="00303D0B"/>
    <w:sectPr w:rsidR="00FA1F62" w:rsidRPr="00303D0B" w:rsidSect="00FA1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205EC"/>
    <w:rsid w:val="00022C90"/>
    <w:rsid w:val="0002573C"/>
    <w:rsid w:val="000516F0"/>
    <w:rsid w:val="000A2850"/>
    <w:rsid w:val="000C3526"/>
    <w:rsid w:val="001514C9"/>
    <w:rsid w:val="0021050B"/>
    <w:rsid w:val="002125B6"/>
    <w:rsid w:val="00237A99"/>
    <w:rsid w:val="002B27F1"/>
    <w:rsid w:val="002C0E4D"/>
    <w:rsid w:val="002E072E"/>
    <w:rsid w:val="00303D0B"/>
    <w:rsid w:val="00394878"/>
    <w:rsid w:val="003A7BF9"/>
    <w:rsid w:val="00426CA9"/>
    <w:rsid w:val="004B3977"/>
    <w:rsid w:val="004C0F35"/>
    <w:rsid w:val="004C13BC"/>
    <w:rsid w:val="004C6004"/>
    <w:rsid w:val="005416A5"/>
    <w:rsid w:val="005959EB"/>
    <w:rsid w:val="005A54E0"/>
    <w:rsid w:val="00695BCE"/>
    <w:rsid w:val="007017C7"/>
    <w:rsid w:val="00834E1D"/>
    <w:rsid w:val="00834E9D"/>
    <w:rsid w:val="008C0A68"/>
    <w:rsid w:val="008C3AC0"/>
    <w:rsid w:val="00917AE3"/>
    <w:rsid w:val="00931E96"/>
    <w:rsid w:val="009E2E99"/>
    <w:rsid w:val="009E4965"/>
    <w:rsid w:val="00A205EC"/>
    <w:rsid w:val="00A5326E"/>
    <w:rsid w:val="00A83F09"/>
    <w:rsid w:val="00A92ED5"/>
    <w:rsid w:val="00AC556E"/>
    <w:rsid w:val="00AD5A0A"/>
    <w:rsid w:val="00AD6669"/>
    <w:rsid w:val="00B60934"/>
    <w:rsid w:val="00B7189F"/>
    <w:rsid w:val="00BA495D"/>
    <w:rsid w:val="00BD64E0"/>
    <w:rsid w:val="00C165C1"/>
    <w:rsid w:val="00C2358F"/>
    <w:rsid w:val="00D80340"/>
    <w:rsid w:val="00DB26AA"/>
    <w:rsid w:val="00DC25E4"/>
    <w:rsid w:val="00E148BC"/>
    <w:rsid w:val="00E4235E"/>
    <w:rsid w:val="00EA740E"/>
    <w:rsid w:val="00F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022C90"/>
  </w:style>
  <w:style w:type="paragraph" w:customStyle="1" w:styleId="Body">
    <w:name w:val="Body"/>
    <w:rsid w:val="00A205E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B718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46</Characters>
  <Application>Microsoft Office Word</Application>
  <DocSecurity>0</DocSecurity>
  <Lines>27</Lines>
  <Paragraphs>25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3</cp:revision>
  <dcterms:created xsi:type="dcterms:W3CDTF">2018-02-26T20:31:00Z</dcterms:created>
  <dcterms:modified xsi:type="dcterms:W3CDTF">2018-03-05T14:04:00Z</dcterms:modified>
</cp:coreProperties>
</file>